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sz w:val="28"/>
          <w:szCs w:val="28"/>
        </w:rPr>
      </w:pPr>
      <w:r>
        <w:rPr>
          <w:rFonts w:hint="eastAsia" w:cs="Times New Roman"/>
          <w:sz w:val="28"/>
          <w:szCs w:val="28"/>
          <w:lang w:eastAsia="zh-CN"/>
        </w:rPr>
        <w:t>T</w:t>
      </w:r>
      <w:r>
        <w:rPr>
          <w:rFonts w:cs="Times New Roman"/>
          <w:sz w:val="28"/>
          <w:szCs w:val="28"/>
          <w:lang w:eastAsia="zh-CN"/>
        </w:rPr>
        <w:t>able 1. Primers used for qRT-PCR</w:t>
      </w:r>
    </w:p>
    <w:tbl>
      <w:tblPr>
        <w:tblStyle w:val="3"/>
        <w:tblW w:w="796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20"/>
        <w:gridCol w:w="3480"/>
        <w:gridCol w:w="32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b/>
                <w:bCs/>
                <w:color w:val="000000"/>
                <w:sz w:val="18"/>
                <w:szCs w:val="18"/>
              </w:rPr>
              <w:t>Gene name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b/>
                <w:bCs/>
                <w:color w:val="000000"/>
                <w:sz w:val="18"/>
                <w:szCs w:val="18"/>
              </w:rPr>
              <w:t>Forward primer sequence 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b/>
                <w:bCs/>
                <w:color w:val="000000"/>
                <w:sz w:val="18"/>
                <w:szCs w:val="18"/>
              </w:rPr>
              <w:t> Reverse primer 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Fasn 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AGGTGGTGATAGCCGGTATGT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TGGGTAATCCATAGAGCCC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Scd1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TTCTTGCGATACACTCTGGTGC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CGGGATTGAATGTTCTTGTC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Cd36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ATGGGCTGTGATCGGAACTG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GTCTTCCCAATAAGCATGTC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Fatp1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TCTGTTCTGATTCGTGTTCGG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CAGCATATACCACTACTGG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Fabp1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GTCAGAAATCGTGCATGAAGGG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GAACTCATTGCGGACCAC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Acc1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GGCCAGTGCTATGCTGAGAT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AGGGTCAAGTGCTGCT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CCAAGTGCTGCCGTCATTTTC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TCCCTATGGCCCTCATTC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GAAATGCCACCTTTTGACAGTG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TGGATGCTCTCATCAGGAC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CTGCAAGAGACTTCCATCCAG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AGTGGTATAGACAGGTCTGT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Ccl2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TAAAAACCTGGATCGGAACCAAA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GCATTAGCTTCAGATTTACG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2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348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CCAACCACCAGGCTACAGG</w:t>
            </w:r>
          </w:p>
        </w:tc>
        <w:tc>
          <w:tcPr>
            <w:tcW w:w="326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16" w:type="dxa"/>
              <w:left w:w="16" w:type="dxa"/>
              <w:bottom w:w="58" w:type="dxa"/>
              <w:right w:w="16" w:type="dxa"/>
            </w:tcMar>
            <w:vAlign w:val="center"/>
          </w:tcPr>
          <w:p>
            <w:pPr>
              <w:pStyle w:val="2"/>
            </w:pPr>
            <w:r>
              <w:rPr>
                <w:color w:val="000000"/>
                <w:sz w:val="18"/>
                <w:szCs w:val="18"/>
              </w:rPr>
              <w:t>GCGTCACACTCAAGCTCT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kNjRkOTAyZGM3MzJkNDgwMmMwNGQ1OWQ1OTEzOWYifQ=="/>
    <w:docVar w:name="KSO_WPS_MARK_KEY" w:val="b30e9175-1859-4914-b9d9-c73ba8fac734"/>
  </w:docVars>
  <w:rsids>
    <w:rsidRoot w:val="00000000"/>
    <w:rsid w:val="082B032B"/>
    <w:rsid w:val="37E1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640</Characters>
  <Lines>0</Lines>
  <Paragraphs>0</Paragraphs>
  <TotalTime>4</TotalTime>
  <ScaleCrop>false</ScaleCrop>
  <LinksUpToDate>false</LinksUpToDate>
  <CharactersWithSpaces>65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20:02:00Z</dcterms:created>
  <dc:creator>23857</dc:creator>
  <cp:lastModifiedBy>WPS_1615872073</cp:lastModifiedBy>
  <dcterms:modified xsi:type="dcterms:W3CDTF">2024-12-10T08:4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4FCC56BBE2E413F84485F06CB1BD68D</vt:lpwstr>
  </property>
</Properties>
</file>